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74F" w:rsidRDefault="00DA574F" w:rsidP="00DA574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s</w:t>
      </w:r>
    </w:p>
    <w:p w:rsidR="00DA574F" w:rsidRDefault="00DA574F" w:rsidP="00DA574F">
      <w:pPr>
        <w:rPr>
          <w:rFonts w:ascii="Times New Roman" w:hAnsi="Times New Roman" w:cs="Times New Roman"/>
          <w:b/>
          <w:bCs/>
        </w:rPr>
      </w:pPr>
    </w:p>
    <w:p w:rsidR="00DA574F" w:rsidRDefault="00DA574F" w:rsidP="00DA574F">
      <w:pPr>
        <w:rPr>
          <w:rFonts w:ascii="Times New Roman" w:hAnsi="Times New Roman" w:cs="Times New Roman"/>
        </w:rPr>
      </w:pPr>
      <w:r w:rsidRPr="001E73F5">
        <w:rPr>
          <w:rFonts w:ascii="Times New Roman" w:hAnsi="Times New Roman" w:cs="Times New Roman"/>
        </w:rPr>
        <w:t xml:space="preserve">Supplementary Figure 1 – </w:t>
      </w:r>
      <w:r>
        <w:rPr>
          <w:rFonts w:ascii="Times New Roman" w:hAnsi="Times New Roman" w:cs="Times New Roman"/>
        </w:rPr>
        <w:t>PRISMA flow chart of the systematic review process</w:t>
      </w:r>
    </w:p>
    <w:p w:rsidR="00DA574F" w:rsidRDefault="00DA574F" w:rsidP="00DA574F">
      <w:pPr>
        <w:rPr>
          <w:rFonts w:ascii="Times New Roman" w:hAnsi="Times New Roman" w:cs="Times New Roman"/>
        </w:rPr>
      </w:pPr>
      <w:r w:rsidRPr="00DA574F">
        <w:rPr>
          <w:rFonts w:ascii="Times New Roman" w:hAnsi="Times New Roman" w:cs="Times New Roman"/>
        </w:rPr>
        <w:drawing>
          <wp:inline distT="0" distB="0" distL="0" distR="0" wp14:anchorId="437B6E0F" wp14:editId="4EED7716">
            <wp:extent cx="5731510" cy="5966649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66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574F" w:rsidRDefault="00DA574F" w:rsidP="00DA57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A574F" w:rsidRDefault="00DA574F" w:rsidP="0019785F">
      <w:pPr>
        <w:rPr>
          <w:rFonts w:ascii="Times New Roman" w:hAnsi="Times New Roman" w:cs="Times New Roman"/>
        </w:rPr>
      </w:pPr>
    </w:p>
    <w:p w:rsidR="00DA574F" w:rsidRDefault="00DA574F" w:rsidP="0019785F">
      <w:pPr>
        <w:rPr>
          <w:rFonts w:ascii="Times New Roman" w:hAnsi="Times New Roman" w:cs="Times New Roman"/>
        </w:rPr>
      </w:pPr>
    </w:p>
    <w:p w:rsidR="0019785F" w:rsidRDefault="0019785F" w:rsidP="0019785F">
      <w:pPr>
        <w:rPr>
          <w:rFonts w:ascii="Times New Roman" w:hAnsi="Times New Roman" w:cs="Times New Roman"/>
        </w:rPr>
      </w:pPr>
      <w:r w:rsidRPr="001E73F5">
        <w:rPr>
          <w:rFonts w:ascii="Times New Roman" w:hAnsi="Times New Roman" w:cs="Times New Roman"/>
        </w:rPr>
        <w:t xml:space="preserve">Supplementary Figure 2 </w:t>
      </w:r>
      <w:r>
        <w:rPr>
          <w:rFonts w:ascii="Times New Roman" w:hAnsi="Times New Roman" w:cs="Times New Roman"/>
        </w:rPr>
        <w:t>– Risk of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bias assessment of included studies using the ROBINS-V2 tool</w:t>
      </w:r>
    </w:p>
    <w:p w:rsidR="0019785F" w:rsidRDefault="0019785F" w:rsidP="0019785F">
      <w:pPr>
        <w:rPr>
          <w:rFonts w:ascii="Times New Roman" w:hAnsi="Times New Roman" w:cs="Times New Roman"/>
        </w:rPr>
      </w:pPr>
    </w:p>
    <w:p w:rsidR="0019785F" w:rsidRPr="001E73F5" w:rsidRDefault="0019785F" w:rsidP="0019785F">
      <w:pPr>
        <w:rPr>
          <w:rFonts w:ascii="Times New Roman" w:hAnsi="Times New Roman" w:cs="Times New Roman"/>
        </w:rPr>
      </w:pPr>
    </w:p>
    <w:p w:rsidR="0019785F" w:rsidRDefault="0019785F" w:rsidP="0019785F">
      <w:pPr>
        <w:rPr>
          <w:rFonts w:ascii="Times New Roman" w:hAnsi="Times New Roman" w:cs="Times New Roman"/>
          <w:u w:val="double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1D10209" wp14:editId="5A47E7B6">
            <wp:extent cx="5731510" cy="3301365"/>
            <wp:effectExtent l="0" t="0" r="0" b="635"/>
            <wp:docPr id="66079626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796266" name="Picture 66079626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0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785F" w:rsidRDefault="0019785F" w:rsidP="0019785F">
      <w:pPr>
        <w:rPr>
          <w:rFonts w:ascii="Times New Roman" w:hAnsi="Times New Roman" w:cs="Times New Roman"/>
          <w:u w:val="double"/>
        </w:rPr>
      </w:pPr>
    </w:p>
    <w:p w:rsidR="0019785F" w:rsidRPr="00856DE3" w:rsidRDefault="0019785F" w:rsidP="0019785F">
      <w:pPr>
        <w:rPr>
          <w:rFonts w:ascii="Times New Roman" w:hAnsi="Times New Roman" w:cs="Times New Roman"/>
        </w:rPr>
      </w:pPr>
    </w:p>
    <w:p w:rsidR="0042575E" w:rsidRDefault="00DA574F"/>
    <w:sectPr w:rsidR="004257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85F"/>
    <w:rsid w:val="00047439"/>
    <w:rsid w:val="00047E74"/>
    <w:rsid w:val="00092A92"/>
    <w:rsid w:val="000973AF"/>
    <w:rsid w:val="000A10C3"/>
    <w:rsid w:val="000B36F9"/>
    <w:rsid w:val="000C7EB9"/>
    <w:rsid w:val="000D3D6D"/>
    <w:rsid w:val="00114A48"/>
    <w:rsid w:val="00115729"/>
    <w:rsid w:val="0014097A"/>
    <w:rsid w:val="001551C6"/>
    <w:rsid w:val="00155499"/>
    <w:rsid w:val="0016521A"/>
    <w:rsid w:val="0019785F"/>
    <w:rsid w:val="00215E18"/>
    <w:rsid w:val="00275D81"/>
    <w:rsid w:val="00312928"/>
    <w:rsid w:val="00332013"/>
    <w:rsid w:val="003504C5"/>
    <w:rsid w:val="003605BD"/>
    <w:rsid w:val="00364619"/>
    <w:rsid w:val="00366B20"/>
    <w:rsid w:val="003A49DC"/>
    <w:rsid w:val="003A7D6E"/>
    <w:rsid w:val="003C238D"/>
    <w:rsid w:val="003C26D4"/>
    <w:rsid w:val="003C3C75"/>
    <w:rsid w:val="003C62D6"/>
    <w:rsid w:val="003D55E0"/>
    <w:rsid w:val="00415B81"/>
    <w:rsid w:val="004D1DF4"/>
    <w:rsid w:val="004E53CE"/>
    <w:rsid w:val="00527D3F"/>
    <w:rsid w:val="0054043D"/>
    <w:rsid w:val="005417A5"/>
    <w:rsid w:val="0057196C"/>
    <w:rsid w:val="00584B7B"/>
    <w:rsid w:val="005874BE"/>
    <w:rsid w:val="005A0D9F"/>
    <w:rsid w:val="005B34D0"/>
    <w:rsid w:val="00640FA0"/>
    <w:rsid w:val="00646A0E"/>
    <w:rsid w:val="0065491E"/>
    <w:rsid w:val="006650C6"/>
    <w:rsid w:val="00684F36"/>
    <w:rsid w:val="006C34CD"/>
    <w:rsid w:val="00715336"/>
    <w:rsid w:val="007549B2"/>
    <w:rsid w:val="007639B5"/>
    <w:rsid w:val="007829D8"/>
    <w:rsid w:val="007830CF"/>
    <w:rsid w:val="007F2AA4"/>
    <w:rsid w:val="00842D09"/>
    <w:rsid w:val="00860FCD"/>
    <w:rsid w:val="008A08F7"/>
    <w:rsid w:val="008A6953"/>
    <w:rsid w:val="008E1336"/>
    <w:rsid w:val="00991C65"/>
    <w:rsid w:val="00995CE9"/>
    <w:rsid w:val="009A198F"/>
    <w:rsid w:val="009B3385"/>
    <w:rsid w:val="009B5284"/>
    <w:rsid w:val="00A15163"/>
    <w:rsid w:val="00A500E6"/>
    <w:rsid w:val="00AC13FC"/>
    <w:rsid w:val="00AD0A4F"/>
    <w:rsid w:val="00B46075"/>
    <w:rsid w:val="00B472D9"/>
    <w:rsid w:val="00B5603D"/>
    <w:rsid w:val="00B7203F"/>
    <w:rsid w:val="00B8107D"/>
    <w:rsid w:val="00B870EC"/>
    <w:rsid w:val="00BB5964"/>
    <w:rsid w:val="00BB5EA4"/>
    <w:rsid w:val="00BB78CF"/>
    <w:rsid w:val="00BD58DF"/>
    <w:rsid w:val="00C27BDA"/>
    <w:rsid w:val="00C62862"/>
    <w:rsid w:val="00D47C3F"/>
    <w:rsid w:val="00D517F5"/>
    <w:rsid w:val="00D63801"/>
    <w:rsid w:val="00DA574F"/>
    <w:rsid w:val="00DB578C"/>
    <w:rsid w:val="00DE2A62"/>
    <w:rsid w:val="00DF222B"/>
    <w:rsid w:val="00DF3187"/>
    <w:rsid w:val="00E00B69"/>
    <w:rsid w:val="00E04359"/>
    <w:rsid w:val="00E04A91"/>
    <w:rsid w:val="00E42F2C"/>
    <w:rsid w:val="00E4673A"/>
    <w:rsid w:val="00E64473"/>
    <w:rsid w:val="00E777A5"/>
    <w:rsid w:val="00EA146D"/>
    <w:rsid w:val="00EA5D57"/>
    <w:rsid w:val="00EE36F9"/>
    <w:rsid w:val="00F14686"/>
    <w:rsid w:val="00F150E9"/>
    <w:rsid w:val="00F73C13"/>
    <w:rsid w:val="00F938D1"/>
    <w:rsid w:val="00FA0CD3"/>
    <w:rsid w:val="00FB736C"/>
    <w:rsid w:val="00FD678A"/>
    <w:rsid w:val="00FF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8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8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8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8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Arcebal</dc:creator>
  <cp:lastModifiedBy>Jean Arcebal</cp:lastModifiedBy>
  <cp:revision>2</cp:revision>
  <dcterms:created xsi:type="dcterms:W3CDTF">2026-04-13T11:02:00Z</dcterms:created>
  <dcterms:modified xsi:type="dcterms:W3CDTF">2026-04-13T11:07:00Z</dcterms:modified>
</cp:coreProperties>
</file>